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59647" w14:textId="5401D06F" w:rsidR="00594492" w:rsidRPr="00696F4E" w:rsidRDefault="00594492" w:rsidP="00594492">
      <w:pPr>
        <w:spacing w:line="400" w:lineRule="atLeast"/>
        <w:jc w:val="left"/>
        <w:rPr>
          <w:rFonts w:ascii="Times New Roman" w:eastAsia="黑体" w:hAnsi="Times New Roman" w:cs="Cambria"/>
          <w:sz w:val="18"/>
          <w:szCs w:val="18"/>
        </w:rPr>
      </w:pPr>
    </w:p>
    <w:tbl>
      <w:tblPr>
        <w:tblW w:w="5547" w:type="pct"/>
        <w:tblLayout w:type="fixed"/>
        <w:tblLook w:val="04A0" w:firstRow="1" w:lastRow="0" w:firstColumn="1" w:lastColumn="0" w:noHBand="0" w:noVBand="1"/>
      </w:tblPr>
      <w:tblGrid>
        <w:gridCol w:w="3403"/>
        <w:gridCol w:w="1559"/>
        <w:gridCol w:w="850"/>
        <w:gridCol w:w="1705"/>
        <w:gridCol w:w="850"/>
        <w:gridCol w:w="848"/>
      </w:tblGrid>
      <w:tr w:rsidR="00594492" w:rsidRPr="00696F4E" w14:paraId="5B6E9392" w14:textId="77777777" w:rsidTr="00725005">
        <w:trPr>
          <w:trHeight w:val="280"/>
        </w:trPr>
        <w:tc>
          <w:tcPr>
            <w:tcW w:w="18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192DD22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8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A3A5C29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e_</w:t>
            </w:r>
            <w:r w:rsidRPr="00696F4E">
              <w:rPr>
                <w:rFonts w:ascii="Times New Roman" w:eastAsia="黑体" w:hAnsi="Times New Roman" w:cs="Times New Roman"/>
                <w:sz w:val="18"/>
                <w:szCs w:val="18"/>
              </w:rPr>
              <w:t>Ⅱ</w:t>
            </w:r>
            <w:r w:rsidRPr="00696F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Mean (%)</w:t>
            </w:r>
          </w:p>
        </w:tc>
        <w:tc>
          <w:tcPr>
            <w:tcW w:w="4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BEE5FA6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d (%)</w:t>
            </w:r>
          </w:p>
        </w:tc>
        <w:tc>
          <w:tcPr>
            <w:tcW w:w="9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2D8131C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e</w:t>
            </w:r>
            <w:r w:rsidRPr="00696F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  <w:r w:rsidRPr="00696F4E">
              <w:rPr>
                <w:rFonts w:ascii="Times New Roman" w:eastAsia="黑体" w:hAnsi="Times New Roman" w:cs="Times New Roman"/>
                <w:sz w:val="18"/>
                <w:szCs w:val="18"/>
              </w:rPr>
              <w:t>Ⅳ</w:t>
            </w: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Mean (%)</w:t>
            </w:r>
          </w:p>
        </w:tc>
        <w:tc>
          <w:tcPr>
            <w:tcW w:w="4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661EEAA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d (%)</w:t>
            </w:r>
          </w:p>
        </w:tc>
        <w:tc>
          <w:tcPr>
            <w:tcW w:w="4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60DD344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594492" w:rsidRPr="00696F4E" w14:paraId="42D6314F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026E6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thanosarcina_barkeri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11DBF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EFA35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1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1AA94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9DC1D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E1130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5</w:t>
            </w:r>
          </w:p>
        </w:tc>
      </w:tr>
      <w:tr w:rsidR="00594492" w:rsidRPr="00696F4E" w14:paraId="2EAEE262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E797E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Firmicutes_bacterium_CAG:345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7AFCA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FAA22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E9458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DE471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168D0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2</w:t>
            </w:r>
          </w:p>
        </w:tc>
      </w:tr>
      <w:tr w:rsidR="00594492" w:rsidRPr="00696F4E" w14:paraId="6B4EF252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F95E2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uncultured_bacterium_fosmid_pJB154B8_contig_I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5AF21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C6F64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9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A001B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2EF29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DF28E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</w:tr>
      <w:tr w:rsidR="00594492" w:rsidRPr="00696F4E" w14:paraId="4655BA17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33198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robacter_secundus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26D29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7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288AC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11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212F7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3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E5775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E1985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5</w:t>
            </w:r>
          </w:p>
        </w:tc>
      </w:tr>
      <w:tr w:rsidR="00594492" w:rsidRPr="00696F4E" w14:paraId="4FDBD36F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0D5BA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ptoclostridium_difficile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42474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1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72E7C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40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F3BA9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6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0C2E6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1B8D1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0</w:t>
            </w:r>
          </w:p>
        </w:tc>
      </w:tr>
      <w:tr w:rsidR="00594492" w:rsidRPr="00696F4E" w14:paraId="73A74914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B3B4A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unclassified_f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rphyromonadaceae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E6A49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9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05BA5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84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89CB6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6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0CECE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1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A82C3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1</w:t>
            </w:r>
          </w:p>
        </w:tc>
      </w:tr>
      <w:tr w:rsidR="00594492" w:rsidRPr="00696F4E" w14:paraId="30D01A8E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B8716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Tannerella_sp._CAG:5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A5CE4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0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A6116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9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B3CB2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8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438E0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1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6DCC3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0</w:t>
            </w:r>
          </w:p>
        </w:tc>
      </w:tr>
      <w:tr w:rsidR="00594492" w:rsidRPr="00696F4E" w14:paraId="525F0B13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77AC6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Bacteroidales_bacterium_Barb6XT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DD8D1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8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3B06E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7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43205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8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FBD49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D80B2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</w:tr>
      <w:tr w:rsidR="00594492" w:rsidRPr="00696F4E" w14:paraId="3AF9B94C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8ACA6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istipes_finegoldii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4207D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5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F407D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9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9D686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7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7A7B9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0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A4443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1</w:t>
            </w:r>
          </w:p>
        </w:tc>
      </w:tr>
      <w:tr w:rsidR="00594492" w:rsidRPr="00696F4E" w14:paraId="3F852B59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6754C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Dysgonomonas_sp._BGC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EB289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6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40803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5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4378E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3FB9B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84BEA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</w:tr>
      <w:tr w:rsidR="00594492" w:rsidRPr="00696F4E" w14:paraId="3920ED0A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CB8EA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Clostridium_sp._ATCC_BAA-44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EE312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9D8F9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3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57B1D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0B2EC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CC1BA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1</w:t>
            </w:r>
          </w:p>
        </w:tc>
      </w:tr>
      <w:tr w:rsidR="00594492" w:rsidRPr="00696F4E" w14:paraId="3DCA29CC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264C3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Bacteroidales_bacterium_KA0025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0554D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510E3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2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5AADC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87DF5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4F726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4</w:t>
            </w:r>
          </w:p>
        </w:tc>
      </w:tr>
      <w:tr w:rsidR="00594492" w:rsidRPr="00696F4E" w14:paraId="3441D48C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24B68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aeodactylibacter_xiamenensis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39585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BE6C3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2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07958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BE8C8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E02E5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0</w:t>
            </w:r>
          </w:p>
        </w:tc>
      </w:tr>
      <w:tr w:rsidR="00594492" w:rsidRPr="00696F4E" w14:paraId="438CE19E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3D207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uncultured_bacterium_fosmid_pJB102C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D4836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80826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8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D6D0E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D5DFF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BC40C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</w:tr>
      <w:tr w:rsidR="00594492" w:rsidRPr="00696F4E" w14:paraId="2763AFFA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83B66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ncultured_rumen_bacterium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B7918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15AAC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6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040DE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549F6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31684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4</w:t>
            </w:r>
          </w:p>
        </w:tc>
      </w:tr>
      <w:tr w:rsidR="00594492" w:rsidRPr="00696F4E" w14:paraId="7F6C3F56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2E47C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ibrobacter_succinogenes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43AA6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2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A9E5C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8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A2821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6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26BCE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3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E944E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4</w:t>
            </w:r>
          </w:p>
        </w:tc>
      </w:tr>
      <w:tr w:rsidR="00594492" w:rsidRPr="00696F4E" w14:paraId="5A806679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6BF9F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ysgonomonas_capnocytophagoides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240DB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3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EE267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6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0893F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4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E0B3B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7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1AC00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5</w:t>
            </w:r>
          </w:p>
        </w:tc>
      </w:tr>
      <w:tr w:rsidR="00594492" w:rsidRPr="00696F4E" w14:paraId="530C85F8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80E12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rphyromonas_asaccharolytica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0816A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6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16DD1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2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EA825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1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55648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BBC87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1</w:t>
            </w:r>
          </w:p>
        </w:tc>
      </w:tr>
      <w:tr w:rsidR="00594492" w:rsidRPr="00696F4E" w14:paraId="38559B10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C6FE9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ryseobacterium_palustre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DF7F1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D982A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8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36543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0ABA9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630A9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9</w:t>
            </w:r>
          </w:p>
        </w:tc>
      </w:tr>
      <w:tr w:rsidR="00594492" w:rsidRPr="00696F4E" w14:paraId="1DB5008F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A7C38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Polaribacter_sp._Hel_I_8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C4E27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F17E4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6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46AFB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90144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25EA0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3</w:t>
            </w:r>
          </w:p>
        </w:tc>
      </w:tr>
      <w:tr w:rsidR="00594492" w:rsidRPr="00696F4E" w14:paraId="7ACF58E6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33F06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nitrobacterium_detoxificans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5912F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FA745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0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0CAD2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1C270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D2EF6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4</w:t>
            </w:r>
          </w:p>
        </w:tc>
      </w:tr>
      <w:tr w:rsidR="00594492" w:rsidRPr="00696F4E" w14:paraId="609969BD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25EF8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Clostridium_nexile_CAG:34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25432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0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4BEA2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0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216BA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EE184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0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E8035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0</w:t>
            </w:r>
          </w:p>
        </w:tc>
      </w:tr>
      <w:tr w:rsidR="00594492" w:rsidRPr="00696F4E" w14:paraId="71FF9288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A547E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Porphyromonas_sp._COT-290_OH86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86801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A9626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5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F1AF3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9D2BE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67D3D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</w:tr>
      <w:tr w:rsidR="00594492" w:rsidRPr="00696F4E" w14:paraId="0AD402CA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55188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soflavibacter_zeaxanthinifaciens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5BE6E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7245A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7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A78D8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AE2E4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F184D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7</w:t>
            </w:r>
          </w:p>
        </w:tc>
      </w:tr>
      <w:tr w:rsidR="00594492" w:rsidRPr="00696F4E" w14:paraId="6FFC378C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BB76F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Firmicutes_bacterium_CAG:83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8CBB4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BA2F1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09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6CD46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DA21C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0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10867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7</w:t>
            </w:r>
          </w:p>
        </w:tc>
      </w:tr>
      <w:tr w:rsidR="00594492" w:rsidRPr="00696F4E" w14:paraId="7473566B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BF7DC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ysgonomonas_mossii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09275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3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F5CAF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71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378AC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0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922D2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7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99EF0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</w:tr>
      <w:tr w:rsidR="00594492" w:rsidRPr="00696F4E" w14:paraId="795E2019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74308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Bacteroides_coprocola_CAG:16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33CA3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9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9EB91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07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EF5EA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5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CF37D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5E850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1</w:t>
            </w:r>
          </w:p>
        </w:tc>
      </w:tr>
      <w:tr w:rsidR="00594492" w:rsidRPr="00696F4E" w14:paraId="0E7953F1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25386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Dysgonomonas_sp._HGC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AF9A6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1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81119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9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4C3F9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2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F03C6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06E03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1</w:t>
            </w:r>
          </w:p>
        </w:tc>
      </w:tr>
      <w:tr w:rsidR="00594492" w:rsidRPr="00696F4E" w14:paraId="1970727A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5F8C6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s_propionicifaciens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5B4ED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6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A9847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5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0ADC4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7071A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8548D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8</w:t>
            </w:r>
          </w:p>
        </w:tc>
      </w:tr>
      <w:tr w:rsidR="00594492" w:rsidRPr="00696F4E" w14:paraId="7D170EB5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47037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eillonella_montpellierensis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1A2CF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3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F94DA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9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E24C5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8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56E88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E56DD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0</w:t>
            </w:r>
          </w:p>
        </w:tc>
      </w:tr>
      <w:tr w:rsidR="00594492" w:rsidRPr="00696F4E" w14:paraId="42F707D9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C3F52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s__uncultured_bacterium_fosmid_pJB89E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61983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D7FA5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9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6BA9A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1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181BB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AD053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5</w:t>
            </w:r>
          </w:p>
        </w:tc>
      </w:tr>
      <w:tr w:rsidR="00594492" w:rsidRPr="00696F4E" w14:paraId="1F039656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4E7E0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Butyrivibrio_sp._AE3003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04042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8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E138B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7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0A719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71743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4537B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4</w:t>
            </w:r>
          </w:p>
        </w:tc>
      </w:tr>
      <w:tr w:rsidR="00594492" w:rsidRPr="00696F4E" w14:paraId="66FC27A6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B366F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nguibacteroides_justesenii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42E52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1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1CC23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6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15E71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7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0D51D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C9EFE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0</w:t>
            </w:r>
          </w:p>
        </w:tc>
      </w:tr>
      <w:tr w:rsidR="00594492" w:rsidRPr="00696F4E" w14:paraId="0E6BC7AE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A000A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uncultured_bacterium_Contigcl_174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07FB0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F46BF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2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9F5FE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7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EB445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667DF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1</w:t>
            </w:r>
          </w:p>
        </w:tc>
      </w:tr>
      <w:tr w:rsidR="00594492" w:rsidRPr="00696F4E" w14:paraId="5A3A7A0C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826BE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rphyromonas_levii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31A45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39B58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8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B1D04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4F614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1111F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1</w:t>
            </w:r>
          </w:p>
        </w:tc>
      </w:tr>
      <w:tr w:rsidR="00594492" w:rsidRPr="00696F4E" w14:paraId="35F518E8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90983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Clostridium_sp._CAG:26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E9054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3A0A8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6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74B70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5CB93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F8F9C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1</w:t>
            </w:r>
          </w:p>
        </w:tc>
      </w:tr>
      <w:tr w:rsidR="00594492" w:rsidRPr="00696F4E" w14:paraId="0AC4742C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94FD4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rphyromonas_crevioricanis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83FCC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44F67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1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6D12C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36C03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37FA2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0</w:t>
            </w:r>
          </w:p>
        </w:tc>
      </w:tr>
      <w:tr w:rsidR="00594492" w:rsidRPr="00696F4E" w14:paraId="2934E3A2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97B73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goriphagus_terrigena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1BED8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35D08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4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4B95A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76312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09E48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1</w:t>
            </w:r>
          </w:p>
        </w:tc>
      </w:tr>
      <w:tr w:rsidR="00594492" w:rsidRPr="00696F4E" w14:paraId="5726BA90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D8F85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Firmicutes_bacterium_CAG:44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7E112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23DD7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0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B33D5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013E0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73346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0</w:t>
            </w:r>
          </w:p>
        </w:tc>
      </w:tr>
      <w:tr w:rsidR="00594492" w:rsidRPr="00696F4E" w14:paraId="6FE40888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01C5E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litalea_canadensis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CE91C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7C264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973C2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AB604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57772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</w:tr>
      <w:tr w:rsidR="00594492" w:rsidRPr="00696F4E" w14:paraId="08A3BC6C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84B7C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menobacter_norwichensis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4941D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2DBA0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2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060B8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B3347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B3316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594492" w:rsidRPr="00696F4E" w14:paraId="0435FFEE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01E28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Alistipes_finegoldii_CAG:6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18A5F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62DEF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7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D1857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BBECF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3F90C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</w:tr>
      <w:tr w:rsidR="00594492" w:rsidRPr="00696F4E" w14:paraId="6EFB45A7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7F447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mpedobacter_brevis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2FEB8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291CA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2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FCE05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F7546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2E801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3</w:t>
            </w:r>
          </w:p>
        </w:tc>
      </w:tr>
      <w:tr w:rsidR="00594492" w:rsidRPr="00696F4E" w14:paraId="75C02E48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C08F6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Proteiniphilum_sp._51_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0916C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79DB9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3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A929A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71A53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9D012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7</w:t>
            </w:r>
          </w:p>
        </w:tc>
      </w:tr>
      <w:tr w:rsidR="00594492" w:rsidRPr="00696F4E" w14:paraId="60FD2F81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C8800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uncultured_bacterium_URE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A4DFB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E51D4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3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5FBF9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03DA5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9DA01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3</w:t>
            </w:r>
          </w:p>
        </w:tc>
      </w:tr>
      <w:tr w:rsidR="00594492" w:rsidRPr="00696F4E" w14:paraId="579FEC32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44B37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llulophaga_lytica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677A3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88F64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9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1CDBE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EA068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C79F8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5</w:t>
            </w:r>
          </w:p>
        </w:tc>
      </w:tr>
      <w:tr w:rsidR="00594492" w:rsidRPr="00696F4E" w14:paraId="4DF88515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5107C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s_barnesiae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6221D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8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78DCC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85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7AE18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8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E802C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3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7ED54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1</w:t>
            </w:r>
          </w:p>
        </w:tc>
      </w:tr>
      <w:tr w:rsidR="00594492" w:rsidRPr="00696F4E" w14:paraId="7BB90640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6611A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ubacterium_plexicaudatum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8008E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7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A26D2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40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01AF6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0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70C95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2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A9954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</w:tr>
      <w:tr w:rsidR="00594492" w:rsidRPr="00696F4E" w14:paraId="6ECD53D5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1C42F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abacteroides_merdae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FE72A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1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3F08E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73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03734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0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28188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5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02EBA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</w:tr>
      <w:tr w:rsidR="00594492" w:rsidRPr="00696F4E" w14:paraId="07A8E648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61068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Bacteroides_sp._CAG:77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053B4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2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7E5C7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69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6BE6A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7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3A80D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2BAE7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7</w:t>
            </w:r>
          </w:p>
        </w:tc>
      </w:tr>
      <w:tr w:rsidR="00594492" w:rsidRPr="00696F4E" w14:paraId="05A5CCCA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71662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robacter_fastidiosus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294F7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1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9A46A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88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56ACB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8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EEA5A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6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15B3C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0</w:t>
            </w:r>
          </w:p>
        </w:tc>
      </w:tr>
      <w:tr w:rsidR="00594492" w:rsidRPr="00696F4E" w14:paraId="471B3B2E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E1981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ludibacter_jiangxiensis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54593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1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AFED4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54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EF077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6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C0330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308F3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1</w:t>
            </w:r>
          </w:p>
        </w:tc>
      </w:tr>
      <w:tr w:rsidR="00594492" w:rsidRPr="00696F4E" w14:paraId="741E8269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A1E09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ntestinimonas_butyriciproducens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F46AA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6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6CA4A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97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B4D41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8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F7E51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4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DE31B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5</w:t>
            </w:r>
          </w:p>
        </w:tc>
      </w:tr>
      <w:tr w:rsidR="00594492" w:rsidRPr="00696F4E" w14:paraId="325C7554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DDCDF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Bacteroides_sp._CAG:2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F320C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3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FEACC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1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F784B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5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6831A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7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05C94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</w:tr>
      <w:tr w:rsidR="00594492" w:rsidRPr="00696F4E" w14:paraId="621B075A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DF002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Oscillibacter_sp._KLE_1745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D440F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8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8CA4A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56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566BA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7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2D259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8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C85EF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7</w:t>
            </w:r>
          </w:p>
        </w:tc>
      </w:tr>
      <w:tr w:rsidR="00594492" w:rsidRPr="00696F4E" w14:paraId="065DA85C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5E641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orea_formicigenerans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F2E4C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6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FD58D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7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0680D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48ECB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6D3F1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1</w:t>
            </w:r>
          </w:p>
        </w:tc>
      </w:tr>
      <w:tr w:rsidR="00594492" w:rsidRPr="00696F4E" w14:paraId="78A3DE61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082CD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Odoribacter_sp._CAG:78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6C0D9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1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11E86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8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CBE6A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6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1CA24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0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4948E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0</w:t>
            </w:r>
          </w:p>
        </w:tc>
      </w:tr>
      <w:tr w:rsidR="00594492" w:rsidRPr="00696F4E" w14:paraId="6EED23A6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7246D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Ruminococcaceae_bacterium_cv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D46BB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6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F6BAB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0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26300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6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CD5B5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2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F715E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0</w:t>
            </w:r>
          </w:p>
        </w:tc>
      </w:tr>
      <w:tr w:rsidR="00594492" w:rsidRPr="00696F4E" w14:paraId="2806908B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D84ED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[Eubacterium]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llii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1480B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0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5C6EF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2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D78BF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DFA86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0B6ED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0</w:t>
            </w:r>
          </w:p>
        </w:tc>
      </w:tr>
      <w:tr w:rsidR="00594492" w:rsidRPr="00696F4E" w14:paraId="22B7AA42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3F472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eponema_denticola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58BFD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7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822D4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8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D0885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0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C8034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6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F12F9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3</w:t>
            </w:r>
          </w:p>
        </w:tc>
      </w:tr>
      <w:tr w:rsidR="00594492" w:rsidRPr="00696F4E" w14:paraId="113AAEFB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B6A9C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rphyromonas_gingivicanis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5CB33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4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125FC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9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B392C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D21BA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3C71F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</w:tr>
      <w:tr w:rsidR="00594492" w:rsidRPr="00696F4E" w14:paraId="7AF6415F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787F0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Alistipes_sp._CAG:26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6B0DF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6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C14B5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24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33859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58AF2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02CDF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7</w:t>
            </w:r>
          </w:p>
        </w:tc>
      </w:tr>
      <w:tr w:rsidR="00594492" w:rsidRPr="00696F4E" w14:paraId="1AFAC2BC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6DBF6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[Eubacterium]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raeum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14F59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DE125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3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34426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A3B5F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495FD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7</w:t>
            </w:r>
          </w:p>
        </w:tc>
      </w:tr>
      <w:tr w:rsidR="00594492" w:rsidRPr="00696F4E" w14:paraId="7F4F8623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D6623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Eggerthella_sp._CAG:142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41D44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3774C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7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45DEC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4133A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298DF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5</w:t>
            </w:r>
          </w:p>
        </w:tc>
      </w:tr>
      <w:tr w:rsidR="00594492" w:rsidRPr="00696F4E" w14:paraId="1660F992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9F8D5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s__Ruminococcus_sp._CAG:37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BD0A1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F94BF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5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A1837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FABA1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81B6C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5</w:t>
            </w:r>
          </w:p>
        </w:tc>
      </w:tr>
      <w:tr w:rsidR="00594492" w:rsidRPr="00696F4E" w14:paraId="2D9834E7" w14:textId="77777777" w:rsidTr="00725005">
        <w:trPr>
          <w:trHeight w:val="290"/>
        </w:trPr>
        <w:tc>
          <w:tcPr>
            <w:tcW w:w="184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15308EB" w14:textId="77777777" w:rsidR="00594492" w:rsidRPr="00696F4E" w:rsidRDefault="0059449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oungiibacter_fragilis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989DFAA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9562A65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5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9A5098E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B6C7483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ABE9CF4" w14:textId="77777777" w:rsidR="00594492" w:rsidRPr="00696F4E" w:rsidRDefault="0059449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0</w:t>
            </w:r>
          </w:p>
        </w:tc>
      </w:tr>
    </w:tbl>
    <w:p w14:paraId="433249D9" w14:textId="77777777" w:rsidR="00594492" w:rsidRPr="00696F4E" w:rsidRDefault="00594492" w:rsidP="00594492">
      <w:pPr>
        <w:spacing w:line="360" w:lineRule="auto"/>
        <w:rPr>
          <w:rFonts w:ascii="Times New Roman" w:eastAsia="黑体" w:hAnsi="Times New Roman" w:cs="Times New Roman"/>
          <w:sz w:val="18"/>
          <w:szCs w:val="18"/>
        </w:rPr>
      </w:pPr>
      <w:r w:rsidRPr="00696F4E">
        <w:rPr>
          <w:rFonts w:ascii="Times New Roman" w:eastAsia="黑体" w:hAnsi="Times New Roman" w:cs="Times New Roman"/>
          <w:sz w:val="18"/>
          <w:szCs w:val="18"/>
        </w:rPr>
        <w:t>Note: The difference between treatment Ⅱ and treatment</w:t>
      </w:r>
      <w:r w:rsidRPr="00696F4E">
        <w:rPr>
          <w:rFonts w:ascii="Times New Roman" w:eastAsia="黑体" w:hAnsi="Times New Roman" w:cs="Times New Roman" w:hint="eastAsia"/>
          <w:sz w:val="18"/>
          <w:szCs w:val="18"/>
        </w:rPr>
        <w:t xml:space="preserve"> </w:t>
      </w:r>
      <w:r w:rsidRPr="00696F4E">
        <w:rPr>
          <w:rFonts w:ascii="Times New Roman" w:eastAsia="黑体" w:hAnsi="Times New Roman" w:cs="Times New Roman"/>
          <w:sz w:val="18"/>
          <w:szCs w:val="18"/>
        </w:rPr>
        <w:t xml:space="preserve">Ⅳ were tested by Wilcoxon rank-sum test. </w:t>
      </w:r>
      <w:r w:rsidRPr="00696F4E">
        <w:rPr>
          <w:rFonts w:ascii="Times New Roman" w:eastAsia="黑体" w:hAnsi="Times New Roman" w:cs="Times New Roman" w:hint="eastAsia"/>
          <w:sz w:val="18"/>
          <w:szCs w:val="18"/>
          <w:vertAlign w:val="superscript"/>
        </w:rPr>
        <w:t>1</w:t>
      </w:r>
      <w:r w:rsidRPr="00696F4E">
        <w:rPr>
          <w:rFonts w:ascii="Times New Roman" w:eastAsia="黑体" w:hAnsi="Times New Roman" w:cs="Times New Roman"/>
          <w:sz w:val="18"/>
          <w:szCs w:val="18"/>
        </w:rPr>
        <w:t xml:space="preserve"> </w:t>
      </w:r>
      <w:r w:rsidRPr="00696F4E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Tre-</w:t>
      </w:r>
      <w:r w:rsidRPr="00696F4E">
        <w:rPr>
          <w:rFonts w:ascii="Times New Roman" w:eastAsia="黑体" w:hAnsi="Times New Roman" w:cs="Times New Roman"/>
          <w:sz w:val="18"/>
          <w:szCs w:val="18"/>
        </w:rPr>
        <w:t>Ⅱ, treatment Ⅱ.</w:t>
      </w:r>
      <w:r w:rsidRPr="00696F4E">
        <w:rPr>
          <w:rFonts w:ascii="Times New Roman" w:eastAsia="黑体" w:hAnsi="Times New Roman" w:cs="Times New Roman" w:hint="eastAsia"/>
          <w:sz w:val="18"/>
          <w:szCs w:val="18"/>
          <w:vertAlign w:val="superscript"/>
        </w:rPr>
        <w:t>2</w:t>
      </w:r>
      <w:r w:rsidRPr="00696F4E">
        <w:rPr>
          <w:rFonts w:ascii="Times New Roman" w:eastAsia="黑体" w:hAnsi="Times New Roman" w:cs="Times New Roman"/>
          <w:sz w:val="18"/>
          <w:szCs w:val="18"/>
        </w:rPr>
        <w:t xml:space="preserve"> </w:t>
      </w:r>
      <w:r w:rsidRPr="00696F4E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Tre-</w:t>
      </w:r>
      <w:r w:rsidRPr="00696F4E">
        <w:rPr>
          <w:rFonts w:ascii="Times New Roman" w:eastAsia="黑体" w:hAnsi="Times New Roman" w:cs="Times New Roman"/>
          <w:sz w:val="18"/>
          <w:szCs w:val="18"/>
        </w:rPr>
        <w:t>Ⅳ, treatment Ⅳ.</w:t>
      </w:r>
      <w:r w:rsidRPr="00696F4E">
        <w:rPr>
          <w:rFonts w:ascii="Times New Roman" w:eastAsia="黑体" w:hAnsi="Times New Roman" w:cs="Times New Roman" w:hint="eastAsia"/>
          <w:sz w:val="18"/>
          <w:szCs w:val="18"/>
        </w:rPr>
        <w:t xml:space="preserve"> SD, standard deviation.</w:t>
      </w:r>
    </w:p>
    <w:p w14:paraId="5A73E09F" w14:textId="77777777" w:rsidR="00DA4992" w:rsidRPr="00594492" w:rsidRDefault="00DA4992"/>
    <w:sectPr w:rsidR="00DA4992" w:rsidRPr="005944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492"/>
    <w:rsid w:val="00594492"/>
    <w:rsid w:val="00DA4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469DB"/>
  <w15:chartTrackingRefBased/>
  <w15:docId w15:val="{6924635B-35BD-4D83-BD58-D87F2BCCB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44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0</Words>
  <Characters>3821</Characters>
  <Application>Microsoft Office Word</Application>
  <DocSecurity>0</DocSecurity>
  <Lines>31</Lines>
  <Paragraphs>8</Paragraphs>
  <ScaleCrop>false</ScaleCrop>
  <Company/>
  <LinksUpToDate>false</LinksUpToDate>
  <CharactersWithSpaces>4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广 蒲</dc:creator>
  <cp:keywords/>
  <dc:description/>
  <cp:lastModifiedBy>广 蒲</cp:lastModifiedBy>
  <cp:revision>1</cp:revision>
  <dcterms:created xsi:type="dcterms:W3CDTF">2022-11-16T01:19:00Z</dcterms:created>
  <dcterms:modified xsi:type="dcterms:W3CDTF">2022-11-16T01:20:00Z</dcterms:modified>
</cp:coreProperties>
</file>